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9"/>
        <w:gridCol w:w="1201"/>
        <w:gridCol w:w="1028"/>
        <w:gridCol w:w="1757"/>
        <w:gridCol w:w="1028"/>
        <w:gridCol w:w="1028"/>
        <w:gridCol w:w="1029"/>
      </w:tblGrid>
      <w:tr w:rsidR="003B24E3" w14:paraId="6B1AE5C5" w14:textId="77777777">
        <w:trPr>
          <w:trHeight w:val="1381"/>
        </w:trPr>
        <w:tc>
          <w:tcPr>
            <w:tcW w:w="906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3EED1A" w14:textId="04D5AD5D" w:rsidR="003B24E3" w:rsidRDefault="002D6094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A1: The effect of parents' expectation on pour out pressure</w:t>
            </w:r>
          </w:p>
        </w:tc>
      </w:tr>
      <w:tr w:rsidR="003B24E3" w14:paraId="0328BC8A" w14:textId="77777777">
        <w:trPr>
          <w:trHeight w:val="719"/>
        </w:trPr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EDA2EB" w14:textId="77777777" w:rsidR="003B24E3" w:rsidRDefault="003B24E3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8FB7AA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ressure(n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85A144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889A7F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couragement(n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9BF073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643E59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χ²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B8BC9E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3B24E3" w14:paraId="2CD65553" w14:textId="77777777">
        <w:trPr>
          <w:trHeight w:val="366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D5A404" w14:textId="77777777" w:rsidR="003B24E3" w:rsidRDefault="002D609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ep it in the hear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021BE7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F52D5B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D9DDFE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261C42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16F8A7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4DEEFE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3B24E3" w14:paraId="3AC96BC7" w14:textId="77777777">
        <w:trPr>
          <w:trHeight w:val="35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941CD5" w14:textId="77777777" w:rsidR="003B24E3" w:rsidRDefault="002D609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ent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22DC64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6DA6F7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9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AB4C3E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989953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3EE4D7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DDBDDC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5 </w:t>
            </w:r>
          </w:p>
        </w:tc>
      </w:tr>
      <w:tr w:rsidR="003B24E3" w14:paraId="288CF97F" w14:textId="77777777">
        <w:trPr>
          <w:trHeight w:val="697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387660" w14:textId="77777777" w:rsidR="003B24E3" w:rsidRDefault="002D609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latives and friend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222CD8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1F50DC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0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6DBB1A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AF8A3F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575666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9A53C8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5 </w:t>
            </w:r>
          </w:p>
        </w:tc>
      </w:tr>
      <w:tr w:rsidR="003B24E3" w14:paraId="7F5DD54B" w14:textId="77777777">
        <w:trPr>
          <w:trHeight w:val="35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4C4ECF" w14:textId="77777777" w:rsidR="003B24E3" w:rsidRDefault="002D609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posite sex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783496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865314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2E1862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6A3394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4995A5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FED5D3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55 </w:t>
            </w:r>
          </w:p>
        </w:tc>
      </w:tr>
      <w:tr w:rsidR="003B24E3" w14:paraId="3838184C" w14:textId="77777777">
        <w:trPr>
          <w:trHeight w:val="35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CC8FB0" w14:textId="77777777" w:rsidR="003B24E3" w:rsidRDefault="002D609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ach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B12D14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1B1F73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9247B0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D4D44D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E14BA3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1F98DC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4 </w:t>
            </w:r>
          </w:p>
        </w:tc>
      </w:tr>
      <w:tr w:rsidR="003B24E3" w14:paraId="6C812D21" w14:textId="77777777">
        <w:trPr>
          <w:trHeight w:val="35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08F66C" w14:textId="77777777" w:rsidR="003B24E3" w:rsidRDefault="002D609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nio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E26CC6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738BBE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C4F17B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70FD63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B5829F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5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610EC9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</w:tr>
      <w:tr w:rsidR="003B24E3" w14:paraId="088C8A48" w14:textId="77777777">
        <w:trPr>
          <w:trHeight w:val="355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AD2B6C" w14:textId="77777777" w:rsidR="003B24E3" w:rsidRDefault="002D609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fessional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679F62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5A4193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928F79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970486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95745A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9D7B35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3B24E3" w14:paraId="3E21B1D9" w14:textId="77777777">
        <w:trPr>
          <w:trHeight w:val="366"/>
        </w:trPr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A1A076" w14:textId="77777777" w:rsidR="003B24E3" w:rsidRDefault="002D609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957A19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7A09DE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D95BFF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5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B1104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B895F5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97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5D80C4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2DB0B916" w14:textId="77777777" w:rsidR="003B24E3" w:rsidRDefault="003B24E3"/>
    <w:p w14:paraId="6FB94001" w14:textId="77777777" w:rsidR="003B24E3" w:rsidRDefault="003B24E3"/>
    <w:p w14:paraId="30D95D5A" w14:textId="77777777" w:rsidR="003B24E3" w:rsidRDefault="003B24E3"/>
    <w:p w14:paraId="1DDF0A42" w14:textId="77777777" w:rsidR="003B24E3" w:rsidRDefault="003B24E3"/>
    <w:p w14:paraId="1099412C" w14:textId="77777777" w:rsidR="003B24E3" w:rsidRDefault="003B24E3"/>
    <w:p w14:paraId="6265FB7D" w14:textId="77777777" w:rsidR="003B24E3" w:rsidRDefault="003B24E3"/>
    <w:p w14:paraId="7D6DE7B0" w14:textId="2B9BB21B" w:rsidR="003B24E3" w:rsidRDefault="003B24E3"/>
    <w:p w14:paraId="0F0C890F" w14:textId="6EF2B05B" w:rsidR="002D6094" w:rsidRDefault="002D6094"/>
    <w:p w14:paraId="6F647DD4" w14:textId="7D3C2812" w:rsidR="002D6094" w:rsidRDefault="002D6094"/>
    <w:p w14:paraId="07DA36B3" w14:textId="597123C1" w:rsidR="002D6094" w:rsidRDefault="002D6094"/>
    <w:p w14:paraId="64757BD4" w14:textId="0A1C5042" w:rsidR="002D6094" w:rsidRDefault="002D6094"/>
    <w:p w14:paraId="7B3F9817" w14:textId="51BA9953" w:rsidR="002D6094" w:rsidRDefault="002D6094"/>
    <w:p w14:paraId="7E98DF70" w14:textId="49C0C72B" w:rsidR="002D6094" w:rsidRDefault="002D6094"/>
    <w:p w14:paraId="03A5A3A7" w14:textId="0483E7C8" w:rsidR="002D6094" w:rsidRDefault="002D6094"/>
    <w:p w14:paraId="535F9A47" w14:textId="15AE7F98" w:rsidR="002D6094" w:rsidRDefault="002D6094"/>
    <w:p w14:paraId="6261AFFA" w14:textId="58A8E7C7" w:rsidR="002D6094" w:rsidRDefault="002D6094"/>
    <w:p w14:paraId="62D0B4F4" w14:textId="7BBAD18C" w:rsidR="002D6094" w:rsidRDefault="002D6094"/>
    <w:p w14:paraId="4905F10E" w14:textId="03FD700B" w:rsidR="002D6094" w:rsidRDefault="002D6094"/>
    <w:p w14:paraId="2CC01430" w14:textId="5FD34622" w:rsidR="002D6094" w:rsidRDefault="002D6094"/>
    <w:p w14:paraId="4736783E" w14:textId="77777777" w:rsidR="002D6094" w:rsidRDefault="002D6094"/>
    <w:p w14:paraId="7C5E3FBF" w14:textId="77777777" w:rsidR="003B24E3" w:rsidRDefault="003B24E3"/>
    <w:p w14:paraId="46C0897B" w14:textId="77777777" w:rsidR="003B24E3" w:rsidRDefault="003B24E3"/>
    <w:p w14:paraId="636720B4" w14:textId="77777777" w:rsidR="003B24E3" w:rsidRDefault="003B24E3"/>
    <w:p w14:paraId="065E7E3F" w14:textId="77777777" w:rsidR="003B24E3" w:rsidRDefault="003B24E3"/>
    <w:p w14:paraId="721DFD18" w14:textId="77777777" w:rsidR="003B24E3" w:rsidRDefault="003B24E3"/>
    <w:p w14:paraId="03836321" w14:textId="77777777" w:rsidR="003B24E3" w:rsidRDefault="003B24E3"/>
    <w:tbl>
      <w:tblPr>
        <w:tblW w:w="93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8"/>
        <w:gridCol w:w="1406"/>
        <w:gridCol w:w="2334"/>
        <w:gridCol w:w="1406"/>
        <w:gridCol w:w="1406"/>
      </w:tblGrid>
      <w:tr w:rsidR="003B24E3" w14:paraId="2F08CA1C" w14:textId="77777777">
        <w:trPr>
          <w:trHeight w:val="968"/>
        </w:trPr>
        <w:tc>
          <w:tcPr>
            <w:tcW w:w="9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7EA18F" w14:textId="3D8B99CF" w:rsidR="003B24E3" w:rsidRPr="00E92472" w:rsidRDefault="002D6094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TA2: </w:t>
            </w:r>
            <w:r w:rsidR="00E9247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he prevalence of </w:t>
            </w:r>
            <w:proofErr w:type="gramStart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Psychological</w:t>
            </w:r>
            <w:proofErr w:type="gramEnd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consultation of love item in Inner Mongolia Medical University </w:t>
            </w:r>
          </w:p>
        </w:tc>
      </w:tr>
      <w:tr w:rsidR="003B24E3" w14:paraId="3B45AAF0" w14:textId="77777777">
        <w:trPr>
          <w:trHeight w:val="524"/>
        </w:trPr>
        <w:tc>
          <w:tcPr>
            <w:tcW w:w="278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3E61DE" w14:textId="77777777" w:rsidR="003B24E3" w:rsidRDefault="003B24E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3D8FB7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4" w:space="0" w:color="E7E6E6"/>
              <w:bottom w:val="single" w:sz="4" w:space="0" w:color="000000"/>
              <w:right w:val="single" w:sz="4" w:space="0" w:color="E7E6E6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BF21F1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valence</w:t>
            </w:r>
            <w:r>
              <w:rPr>
                <w:rStyle w:val="font21"/>
                <w:rFonts w:hint="default"/>
                <w:lang w:bidi="ar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Style w:val="font21"/>
                <w:rFonts w:hint="default"/>
                <w:lang w:bidi="ar"/>
              </w:rPr>
              <w:t>）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85F8CF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χ²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A70A5E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3B24E3" w14:paraId="11436DCC" w14:textId="77777777">
        <w:trPr>
          <w:trHeight w:val="508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BB9D83" w14:textId="77777777" w:rsidR="003B24E3" w:rsidRDefault="002D609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Facul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96B31D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621136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3B2EDE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6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81C3DA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71 </w:t>
            </w:r>
          </w:p>
        </w:tc>
      </w:tr>
      <w:tr w:rsidR="003B24E3" w14:paraId="051139BC" w14:textId="77777777">
        <w:trPr>
          <w:trHeight w:val="508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D7D84A" w14:textId="77777777" w:rsidR="003B24E3" w:rsidRDefault="002D609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edicine</w:t>
            </w:r>
          </w:p>
        </w:tc>
        <w:tc>
          <w:tcPr>
            <w:tcW w:w="1406" w:type="dxa"/>
            <w:tcBorders>
              <w:top w:val="nil"/>
              <w:left w:val="single" w:sz="4" w:space="0" w:color="E7E6E6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917D08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7</w:t>
            </w:r>
          </w:p>
        </w:tc>
        <w:tc>
          <w:tcPr>
            <w:tcW w:w="2334" w:type="dxa"/>
            <w:tcBorders>
              <w:top w:val="single" w:sz="4" w:space="0" w:color="E7E6E6"/>
              <w:left w:val="single" w:sz="4" w:space="0" w:color="E7E6E6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764FD5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47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E1737F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18B62A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B24E3" w14:paraId="47F75BA7" w14:textId="77777777">
        <w:trPr>
          <w:trHeight w:val="49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E097EC" w14:textId="77777777" w:rsidR="003B24E3" w:rsidRDefault="002D609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Non-medicine</w:t>
            </w:r>
          </w:p>
        </w:tc>
        <w:tc>
          <w:tcPr>
            <w:tcW w:w="1406" w:type="dxa"/>
            <w:tcBorders>
              <w:top w:val="nil"/>
              <w:left w:val="single" w:sz="4" w:space="0" w:color="E7E6E6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30FC2C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2334" w:type="dxa"/>
            <w:tcBorders>
              <w:top w:val="nil"/>
              <w:left w:val="single" w:sz="4" w:space="0" w:color="E7E6E6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46E9BE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65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820773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64900E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B24E3" w14:paraId="668BE461" w14:textId="77777777">
        <w:trPr>
          <w:trHeight w:val="49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783E517" w14:textId="77777777" w:rsidR="003B24E3" w:rsidRDefault="002D609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Resid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14:paraId="19F891E1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011537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97CCD3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999F94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1 </w:t>
            </w:r>
          </w:p>
        </w:tc>
      </w:tr>
      <w:tr w:rsidR="003B24E3" w14:paraId="252DA351" w14:textId="77777777">
        <w:trPr>
          <w:trHeight w:val="49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C54192" w14:textId="77777777" w:rsidR="003B24E3" w:rsidRDefault="002D609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Urban</w:t>
            </w:r>
          </w:p>
        </w:tc>
        <w:tc>
          <w:tcPr>
            <w:tcW w:w="1406" w:type="dxa"/>
            <w:tcBorders>
              <w:top w:val="nil"/>
              <w:left w:val="single" w:sz="4" w:space="0" w:color="E7E6E6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7139D4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4</w:t>
            </w:r>
          </w:p>
        </w:tc>
        <w:tc>
          <w:tcPr>
            <w:tcW w:w="2334" w:type="dxa"/>
            <w:tcBorders>
              <w:top w:val="nil"/>
              <w:left w:val="single" w:sz="4" w:space="0" w:color="E7E6E6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C47845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46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46CB74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F7F98E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B24E3" w14:paraId="0C144355" w14:textId="77777777">
        <w:trPr>
          <w:trHeight w:val="49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2DF0F06" w14:textId="77777777" w:rsidR="003B24E3" w:rsidRDefault="002D609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Rural</w:t>
            </w:r>
          </w:p>
        </w:tc>
        <w:tc>
          <w:tcPr>
            <w:tcW w:w="1406" w:type="dxa"/>
            <w:tcBorders>
              <w:top w:val="nil"/>
              <w:left w:val="single" w:sz="4" w:space="0" w:color="E7E6E6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5046A7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</w:t>
            </w:r>
          </w:p>
        </w:tc>
        <w:tc>
          <w:tcPr>
            <w:tcW w:w="2334" w:type="dxa"/>
            <w:tcBorders>
              <w:top w:val="nil"/>
              <w:left w:val="single" w:sz="4" w:space="0" w:color="E7E6E6"/>
              <w:bottom w:val="nil"/>
              <w:right w:val="single" w:sz="4" w:space="0" w:color="E7E6E6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B3369A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53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42AC28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D337E6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B24E3" w14:paraId="5EFC62B4" w14:textId="77777777">
        <w:trPr>
          <w:trHeight w:val="508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67D705" w14:textId="77777777" w:rsidR="003B24E3" w:rsidRDefault="002D609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Gender </w:t>
            </w:r>
          </w:p>
        </w:tc>
        <w:tc>
          <w:tcPr>
            <w:tcW w:w="1406" w:type="dxa"/>
            <w:tcBorders>
              <w:top w:val="nil"/>
              <w:left w:val="single" w:sz="4" w:space="0" w:color="E7E6E6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B084B4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DFB579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41C125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377 </w:t>
            </w:r>
          </w:p>
        </w:tc>
        <w:tc>
          <w:tcPr>
            <w:tcW w:w="140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9B6848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0 </w:t>
            </w:r>
          </w:p>
        </w:tc>
      </w:tr>
      <w:tr w:rsidR="003B24E3" w14:paraId="3BA6B125" w14:textId="77777777">
        <w:trPr>
          <w:trHeight w:val="508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3637759" w14:textId="77777777" w:rsidR="003B24E3" w:rsidRDefault="002D609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ale</w:t>
            </w:r>
          </w:p>
        </w:tc>
        <w:tc>
          <w:tcPr>
            <w:tcW w:w="1406" w:type="dxa"/>
            <w:tcBorders>
              <w:top w:val="nil"/>
              <w:left w:val="single" w:sz="4" w:space="0" w:color="E7E6E6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E650A5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7</w:t>
            </w:r>
          </w:p>
        </w:tc>
        <w:tc>
          <w:tcPr>
            <w:tcW w:w="2334" w:type="dxa"/>
            <w:tcBorders>
              <w:top w:val="nil"/>
              <w:left w:val="single" w:sz="4" w:space="0" w:color="E7E6E6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B0B670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.10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53C120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24CBAE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B24E3" w14:paraId="5B288705" w14:textId="77777777">
        <w:trPr>
          <w:trHeight w:val="49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4E6B79B" w14:textId="77777777" w:rsidR="003B24E3" w:rsidRDefault="002D609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emal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1E5CA6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D50DA5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.86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793567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028EAD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B24E3" w14:paraId="6A4F2CB3" w14:textId="77777777">
        <w:trPr>
          <w:trHeight w:val="49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CD0B48A" w14:textId="77777777" w:rsidR="003B24E3" w:rsidRDefault="002D609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Grad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AAF74A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DD8D9B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8E1DDE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4.626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1CAE14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3B24E3" w14:paraId="0FE2AEB6" w14:textId="77777777">
        <w:trPr>
          <w:trHeight w:val="493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72BD65" w14:textId="77777777" w:rsidR="003B24E3" w:rsidRDefault="002D609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Lower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D8BAE3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4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865F38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.18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FFCF7E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C80132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B24E3" w14:paraId="5EBD785E" w14:textId="77777777">
        <w:trPr>
          <w:trHeight w:val="524"/>
        </w:trPr>
        <w:tc>
          <w:tcPr>
            <w:tcW w:w="2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5543E7" w14:textId="77777777" w:rsidR="003B24E3" w:rsidRDefault="002D609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Higher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1AA8D9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0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CC3B96" w14:textId="77777777" w:rsidR="003B24E3" w:rsidRDefault="002D609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.09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16D084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4A4ECB" w14:textId="77777777" w:rsidR="003B24E3" w:rsidRDefault="003B24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5BF97F3" w14:textId="39613AAF" w:rsidR="003B24E3" w:rsidRDefault="003B24E3"/>
    <w:p w14:paraId="62150B90" w14:textId="5C6971CC" w:rsidR="00E92472" w:rsidRDefault="00E92472"/>
    <w:p w14:paraId="543F7AD2" w14:textId="2257B0B8" w:rsidR="00E92472" w:rsidRDefault="00E92472"/>
    <w:p w14:paraId="192341F0" w14:textId="78A5456A" w:rsidR="00E92472" w:rsidRDefault="00E92472"/>
    <w:p w14:paraId="7764DA4E" w14:textId="7317EAA1" w:rsidR="00E92472" w:rsidRDefault="00E92472"/>
    <w:p w14:paraId="77910BE9" w14:textId="1282D95E" w:rsidR="00E92472" w:rsidRDefault="00E92472"/>
    <w:p w14:paraId="40D99808" w14:textId="76AA3D2D" w:rsidR="00E92472" w:rsidRDefault="00E92472"/>
    <w:p w14:paraId="7BF9D21E" w14:textId="39FEC2F5" w:rsidR="00E92472" w:rsidRDefault="00E92472"/>
    <w:p w14:paraId="7D8A06CB" w14:textId="33339920" w:rsidR="00E92472" w:rsidRDefault="00E92472"/>
    <w:p w14:paraId="5D86325F" w14:textId="004746E0" w:rsidR="00E92472" w:rsidRDefault="00E92472"/>
    <w:p w14:paraId="4976A31E" w14:textId="675C8206" w:rsidR="00E92472" w:rsidRDefault="00E92472"/>
    <w:p w14:paraId="62F51D62" w14:textId="70752672" w:rsidR="00E92472" w:rsidRDefault="00E92472"/>
    <w:p w14:paraId="0FBEA4A9" w14:textId="77777777" w:rsidR="00E92472" w:rsidRDefault="00E92472">
      <w:pPr>
        <w:sectPr w:rsidR="00E924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50C831" w14:textId="72C4CC3B" w:rsidR="00E92472" w:rsidRPr="00A47005" w:rsidRDefault="00E92472">
      <w:pPr>
        <w:rPr>
          <w:rFonts w:ascii="Times New Roman" w:eastAsia="等线" w:hAnsi="Times New Roman" w:cs="Times New Roman"/>
          <w:b/>
          <w:color w:val="000000"/>
          <w:kern w:val="0"/>
          <w:sz w:val="22"/>
          <w:szCs w:val="22"/>
          <w:lang w:bidi="ar"/>
        </w:rPr>
      </w:pPr>
      <w:r w:rsidRPr="00A47005">
        <w:rPr>
          <w:rFonts w:ascii="Times New Roman" w:eastAsia="等线" w:hAnsi="Times New Roman" w:cs="Times New Roman"/>
          <w:b/>
          <w:color w:val="000000"/>
          <w:kern w:val="0"/>
          <w:sz w:val="22"/>
          <w:szCs w:val="22"/>
          <w:lang w:bidi="ar"/>
        </w:rPr>
        <w:lastRenderedPageBreak/>
        <w:t>T</w:t>
      </w:r>
      <w:r w:rsidRPr="00A47005">
        <w:rPr>
          <w:rFonts w:ascii="Times New Roman" w:eastAsia="等线" w:hAnsi="Times New Roman" w:cs="Times New Roman"/>
          <w:b/>
          <w:color w:val="000000"/>
          <w:kern w:val="0"/>
          <w:sz w:val="22"/>
          <w:szCs w:val="22"/>
          <w:lang w:bidi="ar"/>
        </w:rPr>
        <w:t>A3</w:t>
      </w:r>
      <w:r w:rsidRPr="00A47005">
        <w:rPr>
          <w:rFonts w:ascii="Times New Roman" w:eastAsia="等线" w:hAnsi="Times New Roman" w:cs="Times New Roman"/>
          <w:b/>
          <w:color w:val="000000"/>
          <w:kern w:val="0"/>
          <w:sz w:val="22"/>
          <w:szCs w:val="22"/>
          <w:lang w:bidi="ar"/>
        </w:rPr>
        <w:t>.</w:t>
      </w:r>
      <w:r w:rsidR="00A47005">
        <w:rPr>
          <w:rFonts w:ascii="Times New Roman" w:eastAsia="等线" w:hAnsi="Times New Roman" w:cs="Times New Roman"/>
          <w:b/>
          <w:color w:val="000000"/>
          <w:kern w:val="0"/>
          <w:sz w:val="22"/>
          <w:szCs w:val="22"/>
          <w:lang w:bidi="ar"/>
        </w:rPr>
        <w:t xml:space="preserve">: </w:t>
      </w:r>
      <w:r w:rsidRPr="00A47005">
        <w:rPr>
          <w:rFonts w:ascii="Times New Roman" w:eastAsia="等线" w:hAnsi="Times New Roman" w:cs="Times New Roman"/>
          <w:b/>
          <w:color w:val="000000"/>
          <w:kern w:val="0"/>
          <w:sz w:val="22"/>
          <w:szCs w:val="22"/>
          <w:lang w:bidi="ar"/>
        </w:rPr>
        <w:t>Psychological pressure index among significant population and family in Inner Mongolia Medical University</w:t>
      </w:r>
    </w:p>
    <w:p w14:paraId="6E9C65D0" w14:textId="00FADD5E" w:rsidR="00E92472" w:rsidRDefault="00E92472"/>
    <w:tbl>
      <w:tblPr>
        <w:tblW w:w="28953" w:type="dxa"/>
        <w:tblLook w:val="04A0" w:firstRow="1" w:lastRow="0" w:firstColumn="1" w:lastColumn="0" w:noHBand="0" w:noVBand="1"/>
      </w:tblPr>
      <w:tblGrid>
        <w:gridCol w:w="3766"/>
        <w:gridCol w:w="681"/>
        <w:gridCol w:w="1026"/>
        <w:gridCol w:w="725"/>
        <w:gridCol w:w="669"/>
        <w:gridCol w:w="657"/>
        <w:gridCol w:w="1003"/>
        <w:gridCol w:w="635"/>
        <w:gridCol w:w="816"/>
        <w:gridCol w:w="657"/>
        <w:gridCol w:w="1003"/>
        <w:gridCol w:w="986"/>
        <w:gridCol w:w="1257"/>
        <w:gridCol w:w="657"/>
        <w:gridCol w:w="657"/>
        <w:gridCol w:w="749"/>
        <w:gridCol w:w="783"/>
        <w:gridCol w:w="657"/>
        <w:gridCol w:w="657"/>
        <w:gridCol w:w="1495"/>
        <w:gridCol w:w="907"/>
        <w:gridCol w:w="657"/>
        <w:gridCol w:w="647"/>
        <w:gridCol w:w="1743"/>
        <w:gridCol w:w="1790"/>
        <w:gridCol w:w="657"/>
        <w:gridCol w:w="647"/>
        <w:gridCol w:w="573"/>
        <w:gridCol w:w="593"/>
        <w:gridCol w:w="657"/>
        <w:gridCol w:w="647"/>
        <w:gridCol w:w="575"/>
        <w:gridCol w:w="667"/>
        <w:gridCol w:w="700"/>
        <w:gridCol w:w="684"/>
      </w:tblGrid>
      <w:tr w:rsidR="00A47005" w:rsidRPr="00DF251C" w14:paraId="62AFA3F4" w14:textId="77777777" w:rsidTr="0024494A">
        <w:trPr>
          <w:trHeight w:val="280"/>
        </w:trPr>
        <w:tc>
          <w:tcPr>
            <w:tcW w:w="387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94304F" w14:textId="77777777" w:rsidR="00A47005" w:rsidRPr="00DF251C" w:rsidRDefault="00A47005" w:rsidP="0024494A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DF251C">
              <w:rPr>
                <w:rFonts w:ascii="Times New Roman" w:eastAsia="等线" w:hAnsi="Times New Roman" w:cs="Times New Roman"/>
                <w:b/>
                <w:bCs/>
              </w:rPr>
              <w:t xml:space="preserve">  Psychological pressure</w:t>
            </w:r>
          </w:p>
        </w:tc>
        <w:tc>
          <w:tcPr>
            <w:tcW w:w="158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E44C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DF251C">
              <w:rPr>
                <w:rFonts w:ascii="Times New Roman" w:eastAsia="等线" w:hAnsi="Times New Roman" w:cs="Times New Roman"/>
                <w:b/>
                <w:bCs/>
              </w:rPr>
              <w:t>Total</w:t>
            </w:r>
          </w:p>
        </w:tc>
        <w:tc>
          <w:tcPr>
            <w:tcW w:w="263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2614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esidence</w:t>
            </w:r>
          </w:p>
        </w:tc>
        <w:tc>
          <w:tcPr>
            <w:tcW w:w="269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B0E2D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Gender </w:t>
            </w:r>
          </w:p>
        </w:tc>
        <w:tc>
          <w:tcPr>
            <w:tcW w:w="323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BBA5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aculty</w:t>
            </w:r>
          </w:p>
        </w:tc>
        <w:tc>
          <w:tcPr>
            <w:tcW w:w="232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7E42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Grade </w:t>
            </w:r>
          </w:p>
        </w:tc>
        <w:tc>
          <w:tcPr>
            <w:tcW w:w="29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C2D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rents' expectations</w:t>
            </w:r>
          </w:p>
        </w:tc>
        <w:tc>
          <w:tcPr>
            <w:tcW w:w="463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7E36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23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B1DA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ingle parent family</w:t>
            </w:r>
          </w:p>
        </w:tc>
        <w:tc>
          <w:tcPr>
            <w:tcW w:w="26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DCE4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o siblings</w:t>
            </w:r>
          </w:p>
        </w:tc>
      </w:tr>
      <w:tr w:rsidR="00A47005" w:rsidRPr="00DF251C" w14:paraId="149D8769" w14:textId="77777777" w:rsidTr="0024494A">
        <w:trPr>
          <w:trHeight w:val="280"/>
        </w:trPr>
        <w:tc>
          <w:tcPr>
            <w:tcW w:w="387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1B4E4" w14:textId="77777777" w:rsidR="00A47005" w:rsidRPr="00DF251C" w:rsidRDefault="00A47005" w:rsidP="0024494A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53BDD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Index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64722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Index Rank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39F8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Urb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B85B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Rural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478C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Ratio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AE50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Ratio Rank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0285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Mal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938D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Female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5C39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Ratio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DD9B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Ratio Rank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520C2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Medicin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69B0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Non-medicine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537B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Ratio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980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Ratio Ran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DA90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Lowe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9381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Higher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9DB6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Ratio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3648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Ratio Rank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43B8C" w14:textId="77777777" w:rsidR="00A47005" w:rsidRPr="00DF251C" w:rsidRDefault="00A47005" w:rsidP="002449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 Encouragement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D6603" w14:textId="77777777" w:rsidR="00A47005" w:rsidRPr="00DF251C" w:rsidRDefault="00A47005" w:rsidP="002449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Pressur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F808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Ratio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32D4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Rank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D2CBA" w14:textId="77777777" w:rsidR="00A47005" w:rsidRPr="00DF251C" w:rsidRDefault="00A47005" w:rsidP="002449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Mental labor family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9A1EE" w14:textId="77777777" w:rsidR="00A47005" w:rsidRPr="00DF251C" w:rsidRDefault="00A47005" w:rsidP="002449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Manual labor family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5F072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Ratio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F5B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Rank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159E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  No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EC7C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40F8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Ratio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4E75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Rank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BD61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  No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0EFE5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FF3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Ratio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488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Rank</w:t>
            </w:r>
          </w:p>
        </w:tc>
      </w:tr>
      <w:tr w:rsidR="00A47005" w:rsidRPr="00DF251C" w14:paraId="75F8ABF1" w14:textId="77777777" w:rsidTr="0024494A">
        <w:trPr>
          <w:trHeight w:val="28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7513" w14:textId="77777777" w:rsidR="00A47005" w:rsidRPr="00DF251C" w:rsidRDefault="00A47005" w:rsidP="002449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Academi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410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5.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9AC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A9B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4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2233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38</w:t>
            </w:r>
          </w:p>
        </w:tc>
        <w:tc>
          <w:tcPr>
            <w:tcW w:w="507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4C3CE72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1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A65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512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21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9D62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51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7D94812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9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C89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67E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E0D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4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679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746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98F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36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95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58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E6E4E4"/>
              <w:right w:val="nil"/>
            </w:tcBorders>
            <w:shd w:val="clear" w:color="auto" w:fill="auto"/>
            <w:noWrap/>
            <w:vAlign w:val="center"/>
            <w:hideMark/>
          </w:tcPr>
          <w:p w14:paraId="5B949A5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9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18F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339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4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FCF2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42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9D6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D81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127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46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A2E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41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BC62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1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B94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525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41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08DC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74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A24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87F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E63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4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24F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46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196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54D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A47005" w:rsidRPr="00DF251C" w14:paraId="79EA234D" w14:textId="77777777" w:rsidTr="0024494A">
        <w:trPr>
          <w:trHeight w:val="28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2A78" w14:textId="77777777" w:rsidR="00A47005" w:rsidRPr="00DF251C" w:rsidRDefault="00A47005" w:rsidP="0024494A">
            <w:pPr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Interpersona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296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5.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AFF5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2BC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2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997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33</w:t>
            </w:r>
          </w:p>
        </w:tc>
        <w:tc>
          <w:tcPr>
            <w:tcW w:w="507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423E01E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0.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E44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483" w:type="dxa"/>
            <w:tcBorders>
              <w:top w:val="nil"/>
              <w:left w:val="single" w:sz="4" w:space="0" w:color="E7E6E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A72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02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1B9A780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39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0FFC98B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5FF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B5D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BF8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2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E11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B54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25A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21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699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48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E6E4E4"/>
              <w:right w:val="nil"/>
            </w:tcBorders>
            <w:shd w:val="clear" w:color="auto" w:fill="auto"/>
            <w:noWrap/>
            <w:vAlign w:val="center"/>
            <w:hideMark/>
          </w:tcPr>
          <w:p w14:paraId="168C968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9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911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E2F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2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315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31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AA2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1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61F3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81B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17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2C8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33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628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B2C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8523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29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9D1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06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E55C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B803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30C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3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BBB3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1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9C7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644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A47005" w:rsidRPr="00DF251C" w14:paraId="674DB574" w14:textId="77777777" w:rsidTr="0024494A">
        <w:trPr>
          <w:trHeight w:val="28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388F" w14:textId="77777777" w:rsidR="00A47005" w:rsidRPr="00DF251C" w:rsidRDefault="00A47005" w:rsidP="002449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Unable to adapt to the surrounding environmen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9BE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5.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60C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580" w:type="dxa"/>
            <w:tcBorders>
              <w:top w:val="nil"/>
              <w:left w:val="single" w:sz="4" w:space="0" w:color="E7E6E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A22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0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E00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13</w:t>
            </w:r>
          </w:p>
        </w:tc>
        <w:tc>
          <w:tcPr>
            <w:tcW w:w="507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1D80496D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0.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A3E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BAF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74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7EF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23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7E5804F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9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C19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7E85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84C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3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165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9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FDF3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190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11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4C3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04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E6E4E4"/>
              <w:right w:val="nil"/>
            </w:tcBorders>
            <w:shd w:val="clear" w:color="auto" w:fill="auto"/>
            <w:noWrap/>
            <w:vAlign w:val="center"/>
            <w:hideMark/>
          </w:tcPr>
          <w:p w14:paraId="0ED644BC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.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96D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BF4D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11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B6D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02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A6C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0.98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1B7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E27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35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1CE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02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188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7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91A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CBD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09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1A4C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97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C6F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37E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F6C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2A5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21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946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788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A47005" w:rsidRPr="00DF251C" w14:paraId="4053E48F" w14:textId="77777777" w:rsidTr="0024494A">
        <w:trPr>
          <w:trHeight w:val="28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0320" w14:textId="77777777" w:rsidR="00A47005" w:rsidRPr="00DF251C" w:rsidRDefault="00A47005" w:rsidP="0024494A">
            <w:pPr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Personal futur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B03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5.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67F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580" w:type="dxa"/>
            <w:tcBorders>
              <w:top w:val="nil"/>
              <w:left w:val="single" w:sz="4" w:space="0" w:color="E7E6E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F533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B0B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05</w:t>
            </w:r>
          </w:p>
        </w:tc>
        <w:tc>
          <w:tcPr>
            <w:tcW w:w="507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0DAE55B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1.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495D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71D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98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251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12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70F6B10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4DDD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E0C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867D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.8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52D5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.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A51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834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08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1FE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10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E6E4E4"/>
              <w:right w:val="nil"/>
            </w:tcBorders>
            <w:shd w:val="clear" w:color="auto" w:fill="auto"/>
            <w:noWrap/>
            <w:vAlign w:val="center"/>
            <w:hideMark/>
          </w:tcPr>
          <w:p w14:paraId="5BE342E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6B2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FC8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08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B1D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18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728C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2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339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BDD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93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B6C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13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AED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D50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66F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08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2F9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32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1C4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E13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5D9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1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41F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0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923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35C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A47005" w:rsidRPr="00DF251C" w14:paraId="525CB624" w14:textId="77777777" w:rsidTr="0024494A">
        <w:trPr>
          <w:trHeight w:val="28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2BAC" w14:textId="77777777" w:rsidR="00A47005" w:rsidRPr="00DF251C" w:rsidRDefault="00A47005" w:rsidP="0024494A">
            <w:pPr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Economi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4AA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4.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317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580" w:type="dxa"/>
            <w:tcBorders>
              <w:top w:val="nil"/>
              <w:left w:val="single" w:sz="4" w:space="0" w:color="E7E6E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C14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.5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72C5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12</w:t>
            </w:r>
          </w:p>
        </w:tc>
        <w:tc>
          <w:tcPr>
            <w:tcW w:w="507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1EDBCF5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0.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823C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24E5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75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2AA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94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6C6F0AC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6FE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7FA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.8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07C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.1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629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9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401C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3D8D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86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19B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95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E6E4E4"/>
              <w:right w:val="nil"/>
            </w:tcBorders>
            <w:shd w:val="clear" w:color="auto" w:fill="auto"/>
            <w:noWrap/>
            <w:vAlign w:val="center"/>
            <w:hideMark/>
          </w:tcPr>
          <w:p w14:paraId="3AB19D55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9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988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33E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8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16D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12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06B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6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F87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E6F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20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9E6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02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33C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0.84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43D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9A4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87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6E9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10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2D55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029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970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0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B8A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59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072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1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5D1C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A47005" w:rsidRPr="00DF251C" w14:paraId="7E603AE2" w14:textId="77777777" w:rsidTr="0024494A">
        <w:trPr>
          <w:trHeight w:val="28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5B0B" w14:textId="77777777" w:rsidR="00A47005" w:rsidRPr="00DF251C" w:rsidRDefault="00A47005" w:rsidP="002449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Famil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A3B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4.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7555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186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.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9E5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.98</w:t>
            </w:r>
          </w:p>
        </w:tc>
        <w:tc>
          <w:tcPr>
            <w:tcW w:w="507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1340BD5D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0.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4405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463D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86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6482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83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5A929A9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FBC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035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.8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59CC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.9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CE5C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9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84C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7D1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83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ECA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88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E6E4E4"/>
              <w:right w:val="nil"/>
            </w:tcBorders>
            <w:shd w:val="clear" w:color="auto" w:fill="auto"/>
            <w:noWrap/>
            <w:vAlign w:val="center"/>
            <w:hideMark/>
          </w:tcPr>
          <w:p w14:paraId="1ACD3123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9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D23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ABA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7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E79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19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D31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9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CC6D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539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34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2B43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99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8DE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5AE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A85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83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887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0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371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6E1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F7B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9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0A6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69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48C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2D0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A47005" w:rsidRPr="00DF251C" w14:paraId="15DB2339" w14:textId="77777777" w:rsidTr="0024494A">
        <w:trPr>
          <w:trHeight w:val="28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EC08" w14:textId="77777777" w:rsidR="00A47005" w:rsidRPr="00DF251C" w:rsidRDefault="00A47005" w:rsidP="0024494A">
            <w:pPr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Lov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D98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4.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FC1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580" w:type="dxa"/>
            <w:tcBorders>
              <w:top w:val="nil"/>
              <w:left w:val="single" w:sz="4" w:space="0" w:color="E7E6E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D58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.5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4C7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.71</w:t>
            </w:r>
          </w:p>
        </w:tc>
        <w:tc>
          <w:tcPr>
            <w:tcW w:w="507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4D94521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0.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3D4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A43C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68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6AA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63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3551BF92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.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064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9B2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.5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D3F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.8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E91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9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392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605" w:type="dxa"/>
            <w:tcBorders>
              <w:top w:val="nil"/>
              <w:left w:val="single" w:sz="4" w:space="0" w:color="E6E4E4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86C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6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E6E4E4"/>
            </w:tcBorders>
            <w:shd w:val="clear" w:color="auto" w:fill="auto"/>
            <w:noWrap/>
            <w:vAlign w:val="center"/>
            <w:hideMark/>
          </w:tcPr>
          <w:p w14:paraId="1410529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76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E6E4E4"/>
              <w:right w:val="nil"/>
            </w:tcBorders>
            <w:shd w:val="clear" w:color="auto" w:fill="auto"/>
            <w:noWrap/>
            <w:vAlign w:val="center"/>
            <w:hideMark/>
          </w:tcPr>
          <w:p w14:paraId="513C491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9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A49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E9C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5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9A2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5.01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F8E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10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A60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B6D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42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E41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70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2B8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226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980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64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C02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65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49F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675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4FF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6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70A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56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53B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3FB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</w:tr>
      <w:tr w:rsidR="00A47005" w:rsidRPr="00DF251C" w14:paraId="0CB48A55" w14:textId="77777777" w:rsidTr="0024494A">
        <w:trPr>
          <w:trHeight w:val="28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04D9" w14:textId="77777777" w:rsidR="00A47005" w:rsidRPr="00DF251C" w:rsidRDefault="00A47005" w:rsidP="002449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The future of the countr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A2B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4.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34ED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37E5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.0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373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.17</w:t>
            </w:r>
          </w:p>
        </w:tc>
        <w:tc>
          <w:tcPr>
            <w:tcW w:w="507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35F614F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0.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0A3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483" w:type="dxa"/>
            <w:tcBorders>
              <w:top w:val="nil"/>
              <w:left w:val="single" w:sz="4" w:space="0" w:color="E7E6E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D80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28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A4A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04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center"/>
            <w:hideMark/>
          </w:tcPr>
          <w:p w14:paraId="5587343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.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F9C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B65C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.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BF5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.3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3C6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9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0052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605" w:type="dxa"/>
            <w:tcBorders>
              <w:top w:val="nil"/>
              <w:left w:val="single" w:sz="4" w:space="0" w:color="E6E4E4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34A3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07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2BF5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23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E6E4E4"/>
              <w:right w:val="nil"/>
            </w:tcBorders>
            <w:shd w:val="clear" w:color="auto" w:fill="auto"/>
            <w:noWrap/>
            <w:vAlign w:val="center"/>
            <w:hideMark/>
          </w:tcPr>
          <w:p w14:paraId="43100835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9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A78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C54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19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2F8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3.91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3BE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7E5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8C85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00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BE0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13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1796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AC8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C65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13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A9A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3.82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78C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857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074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1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3193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4.0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A00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2AC5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A47005" w:rsidRPr="00DF251C" w14:paraId="016C9001" w14:textId="77777777" w:rsidTr="0024494A">
        <w:trPr>
          <w:trHeight w:val="280"/>
        </w:trPr>
        <w:tc>
          <w:tcPr>
            <w:tcW w:w="3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8C4A" w14:textId="77777777" w:rsidR="00A47005" w:rsidRPr="00DF251C" w:rsidRDefault="00A47005" w:rsidP="0024494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Rejected by the opposite sex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1A93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2.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5242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580" w:type="dxa"/>
            <w:tcBorders>
              <w:top w:val="nil"/>
              <w:left w:val="single" w:sz="4" w:space="0" w:color="E7E6E6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CEF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2.7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431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2.81</w:t>
            </w:r>
          </w:p>
        </w:tc>
        <w:tc>
          <w:tcPr>
            <w:tcW w:w="507" w:type="dxa"/>
            <w:tcBorders>
              <w:top w:val="nil"/>
              <w:left w:val="single" w:sz="4" w:space="0" w:color="E7E6E6"/>
              <w:bottom w:val="single" w:sz="8" w:space="0" w:color="auto"/>
              <w:right w:val="single" w:sz="4" w:space="0" w:color="E7E6E6"/>
            </w:tcBorders>
            <w:shd w:val="clear" w:color="auto" w:fill="auto"/>
            <w:noWrap/>
            <w:vAlign w:val="center"/>
            <w:hideMark/>
          </w:tcPr>
          <w:p w14:paraId="52AC1BD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</w:rPr>
            </w:pPr>
            <w:r w:rsidRPr="00DF251C">
              <w:rPr>
                <w:rFonts w:ascii="Times New Roman" w:eastAsia="等线" w:hAnsi="Times New Roman" w:cs="Times New Roman"/>
              </w:rPr>
              <w:t>0.9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4769F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78D1A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3.59 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CE208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2.42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8209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.4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789A9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910CD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2.6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684B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3.18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single" w:sz="4" w:space="0" w:color="E6E4E4"/>
            </w:tcBorders>
            <w:shd w:val="clear" w:color="auto" w:fill="auto"/>
            <w:noWrap/>
            <w:vAlign w:val="center"/>
            <w:hideMark/>
          </w:tcPr>
          <w:p w14:paraId="404DCD6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0.8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CA98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F743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2.76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AE86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2.77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1AF2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28F5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7F9AD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2.68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21DF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2.96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73F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10 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4237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858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2.75 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CDBE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2.76 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B517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BDF30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183E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2.77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4DA43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2.55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3114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9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5A61B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2B7C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2.77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AE712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2.76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F9221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5C7BD" w14:textId="77777777" w:rsidR="00A47005" w:rsidRPr="00DF251C" w:rsidRDefault="00A47005" w:rsidP="0024494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F251C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</w:tr>
    </w:tbl>
    <w:p w14:paraId="330B1BEB" w14:textId="4C3AC5C3" w:rsidR="00E92472" w:rsidRDefault="00E92472"/>
    <w:p w14:paraId="05C1A272" w14:textId="7081AE0D" w:rsidR="00E92472" w:rsidRDefault="00E92472"/>
    <w:p w14:paraId="39FF233B" w14:textId="0BF767AD" w:rsidR="00E92472" w:rsidRDefault="00E92472"/>
    <w:p w14:paraId="2D511823" w14:textId="1B17CAB6" w:rsidR="00E92472" w:rsidRDefault="00E92472"/>
    <w:p w14:paraId="7AC87358" w14:textId="76FDDEE4" w:rsidR="00E92472" w:rsidRDefault="00E92472"/>
    <w:p w14:paraId="045CCEA3" w14:textId="776FF5CA" w:rsidR="00E92472" w:rsidRDefault="00E92472"/>
    <w:p w14:paraId="1D353787" w14:textId="77777777" w:rsidR="00E92472" w:rsidRDefault="00E92472"/>
    <w:sectPr w:rsidR="00E92472" w:rsidSect="00E9247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910C0" w14:textId="77777777" w:rsidR="00DD475F" w:rsidRDefault="00DD475F" w:rsidP="000046AE">
      <w:r>
        <w:separator/>
      </w:r>
    </w:p>
  </w:endnote>
  <w:endnote w:type="continuationSeparator" w:id="0">
    <w:p w14:paraId="1434B815" w14:textId="77777777" w:rsidR="00DD475F" w:rsidRDefault="00DD475F" w:rsidP="00004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81F28" w14:textId="77777777" w:rsidR="00DD475F" w:rsidRDefault="00DD475F" w:rsidP="000046AE">
      <w:r>
        <w:separator/>
      </w:r>
    </w:p>
  </w:footnote>
  <w:footnote w:type="continuationSeparator" w:id="0">
    <w:p w14:paraId="45B96609" w14:textId="77777777" w:rsidR="00DD475F" w:rsidRDefault="00DD475F" w:rsidP="00004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82E620B"/>
    <w:rsid w:val="000046AE"/>
    <w:rsid w:val="000A747E"/>
    <w:rsid w:val="000B252B"/>
    <w:rsid w:val="002D6094"/>
    <w:rsid w:val="00376F57"/>
    <w:rsid w:val="003B24E3"/>
    <w:rsid w:val="00580690"/>
    <w:rsid w:val="00604788"/>
    <w:rsid w:val="007E2D1E"/>
    <w:rsid w:val="0099616E"/>
    <w:rsid w:val="00A47005"/>
    <w:rsid w:val="00C80A4F"/>
    <w:rsid w:val="00DD475F"/>
    <w:rsid w:val="00E92472"/>
    <w:rsid w:val="00F62C99"/>
    <w:rsid w:val="1F5B68C5"/>
    <w:rsid w:val="20930D82"/>
    <w:rsid w:val="497F6321"/>
    <w:rsid w:val="53EB136A"/>
    <w:rsid w:val="5CC268D6"/>
    <w:rsid w:val="671C369A"/>
    <w:rsid w:val="782E6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CB90CD"/>
  <w15:docId w15:val="{A340EEBF-4D27-4484-B12A-32E9466C1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rPr>
      <w:rFonts w:ascii="等线" w:eastAsia="等线" w:hAnsi="等线" w:cs="等线" w:hint="eastAsia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rPr>
      <w:rFonts w:ascii="等线" w:eastAsia="等线" w:hAnsi="等线" w:cs="等线" w:hint="eastAsia"/>
      <w:color w:val="000000"/>
      <w:sz w:val="22"/>
      <w:szCs w:val="22"/>
      <w:u w:val="none"/>
    </w:rPr>
  </w:style>
  <w:style w:type="paragraph" w:styleId="Header">
    <w:name w:val="header"/>
    <w:basedOn w:val="Normal"/>
    <w:link w:val="HeaderChar"/>
    <w:rsid w:val="000046A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0046AE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Footer">
    <w:name w:val="footer"/>
    <w:basedOn w:val="Normal"/>
    <w:link w:val="FooterChar"/>
    <w:rsid w:val="000046A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0046A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温凯彭</dc:creator>
  <cp:lastModifiedBy>朵 兰那</cp:lastModifiedBy>
  <cp:revision>4</cp:revision>
  <cp:lastPrinted>2022-02-16T12:56:00Z</cp:lastPrinted>
  <dcterms:created xsi:type="dcterms:W3CDTF">2023-03-02T12:31:00Z</dcterms:created>
  <dcterms:modified xsi:type="dcterms:W3CDTF">2023-03-02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  <property fmtid="{D5CDD505-2E9C-101B-9397-08002B2CF9AE}" pid="3" name="ICV">
    <vt:lpwstr>EE312C7F85B64B1F8FDA0F0349983220</vt:lpwstr>
  </property>
</Properties>
</file>